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0D73" w14:textId="77777777" w:rsidR="00CC4CFE" w:rsidRPr="00E63302" w:rsidRDefault="00CC4CFE" w:rsidP="00CC4CFE"/>
    <w:tbl>
      <w:tblPr>
        <w:tblW w:w="9016" w:type="dxa"/>
        <w:tblLook w:val="04A0" w:firstRow="1" w:lastRow="0" w:firstColumn="1" w:lastColumn="0" w:noHBand="0" w:noVBand="1"/>
      </w:tblPr>
      <w:tblGrid>
        <w:gridCol w:w="1124"/>
        <w:gridCol w:w="1134"/>
        <w:gridCol w:w="1985"/>
        <w:gridCol w:w="1984"/>
        <w:gridCol w:w="1418"/>
        <w:gridCol w:w="1371"/>
      </w:tblGrid>
      <w:tr w:rsidR="00CC4CFE" w:rsidRPr="00B23570" w14:paraId="61CE72DE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14:paraId="5477DCC7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14:paraId="155D9CA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14:paraId="434E9A44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ampling Da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14:paraId="3980EB02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ddre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14:paraId="21C4906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14:paraId="0CE5AA99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ngitude</w:t>
            </w:r>
          </w:p>
        </w:tc>
      </w:tr>
      <w:tr w:rsidR="00CC4CFE" w:rsidRPr="00B23570" w14:paraId="5CDB7569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CD5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AD95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DAE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, 201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B9C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wo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yingch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326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90076129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454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1345766</w:t>
            </w:r>
          </w:p>
        </w:tc>
      </w:tr>
      <w:tr w:rsidR="00CC4CFE" w:rsidRPr="00B23570" w14:paraId="418019AB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033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234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549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, 201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1776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wo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yingch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0D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90076129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71F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1345766</w:t>
            </w:r>
          </w:p>
        </w:tc>
      </w:tr>
      <w:tr w:rsidR="00CC4CFE" w:rsidRPr="00B23570" w14:paraId="362F3BC5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9D45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F4C56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6B24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, 201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0D23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y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yingch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AF03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700283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E1E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42676</w:t>
            </w:r>
          </w:p>
        </w:tc>
      </w:tr>
      <w:tr w:rsidR="00CC4CFE" w:rsidRPr="00B23570" w14:paraId="4AB2BFD9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D5E6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B086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C198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, 201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D7E8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y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yingchi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CA8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59609860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8DE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3756066</w:t>
            </w:r>
          </w:p>
        </w:tc>
      </w:tr>
      <w:tr w:rsidR="00CC4CFE" w:rsidRPr="00B23570" w14:paraId="6E3DE2E9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053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X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CF77C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6E3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: September, 2015; Root: February, 2016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C04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xia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anjing, Jiangsu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7BA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1544575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9CBE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9523901</w:t>
            </w:r>
          </w:p>
        </w:tc>
      </w:tr>
      <w:tr w:rsidR="00CC4CFE" w:rsidRPr="00B23570" w14:paraId="44BB9720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0632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JAU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5883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E229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ril, 201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8E96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anwu, Nanjing, Jiangsu,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07B4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035682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5997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845936</w:t>
            </w:r>
          </w:p>
        </w:tc>
      </w:tr>
      <w:tr w:rsidR="00CC4CFE" w:rsidRPr="00B23570" w14:paraId="7B76D6CD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2F9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JAU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BE2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D124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: April, 2016; Fruit: June, 2016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112B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anwu, Nanjing, Jiangsu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637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035096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DC6B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845313</w:t>
            </w:r>
          </w:p>
        </w:tc>
      </w:tr>
      <w:tr w:rsidR="00CC4CFE" w:rsidRPr="00B23570" w14:paraId="60E2C5D8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5FD3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E41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0ACB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: April, 2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May, 2017</w:t>
            </w: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er</w:t>
            </w: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ch</w:t>
            </w: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FAEB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xia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anjing, Jiangsu,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D5C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0859321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D77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9550963</w:t>
            </w:r>
          </w:p>
        </w:tc>
      </w:tr>
      <w:tr w:rsidR="00CC4CFE" w:rsidRPr="00B23570" w14:paraId="680AEBC6" w14:textId="77777777" w:rsidTr="00A34E87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C75B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F0BC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2DBE" w14:textId="77777777" w:rsidR="00CC4CFE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eaf: </w:t>
            </w: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ril, 2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</w:t>
            </w:r>
          </w:p>
          <w:p w14:paraId="6FCFBCDE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ower: March, 201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D919A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xia</w:t>
            </w:r>
            <w:proofErr w:type="spellEnd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anjing, Jiangsu,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8BA6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0855898</w:t>
            </w:r>
          </w:p>
        </w:tc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3CD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9550291</w:t>
            </w:r>
          </w:p>
        </w:tc>
      </w:tr>
      <w:tr w:rsidR="00CC4CFE" w:rsidRPr="00B23570" w14:paraId="217FE8CA" w14:textId="77777777" w:rsidTr="00A34E87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0092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op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69B42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11FC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pril, 20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D6AD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7B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iyuan</w:t>
            </w:r>
            <w:proofErr w:type="spellEnd"/>
            <w:r w:rsidRPr="00377B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Guilin, Guangxi, Chi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746E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7B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01563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61AC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7B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531881</w:t>
            </w:r>
          </w:p>
        </w:tc>
      </w:tr>
      <w:tr w:rsidR="00CC4CFE" w:rsidRPr="00B23570" w14:paraId="5F9B2B51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570A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G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E35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u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553F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eaf: </w:t>
            </w: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tober, 2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Fruit: May, 2016; Root: July, 2016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1BEA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anwu, Nanjing, Jiangsu,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CB89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05080023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8ED10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8313390</w:t>
            </w:r>
          </w:p>
        </w:tc>
      </w:tr>
      <w:tr w:rsidR="00CC4CFE" w:rsidRPr="00B23570" w14:paraId="507E51A0" w14:textId="77777777" w:rsidTr="00A34E87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BE95" w14:textId="77777777" w:rsidR="00CC4CFE" w:rsidRPr="00B23570" w:rsidRDefault="00CC4CFE" w:rsidP="00A34E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G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3324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B235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u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E431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tober, 201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E5CC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anwu, Nanjing, Jiangsu,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8D38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046647</w:t>
            </w:r>
          </w:p>
        </w:tc>
        <w:tc>
          <w:tcPr>
            <w:tcW w:w="13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431B" w14:textId="77777777" w:rsidR="00CC4CFE" w:rsidRPr="00B23570" w:rsidRDefault="00CC4CFE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235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835417</w:t>
            </w:r>
          </w:p>
        </w:tc>
      </w:tr>
    </w:tbl>
    <w:p w14:paraId="190E59D8" w14:textId="77777777" w:rsidR="00CC4CFE" w:rsidRPr="009E3661" w:rsidRDefault="00CC4CFE" w:rsidP="00CC4CFE">
      <w:pPr>
        <w:rPr>
          <w:rFonts w:ascii="Times New Roman" w:hAnsi="Times New Roman" w:cs="Times New Roman"/>
          <w:b/>
          <w:sz w:val="22"/>
        </w:rPr>
      </w:pPr>
    </w:p>
    <w:p w14:paraId="56996A77" w14:textId="77777777" w:rsidR="00CC4CFE" w:rsidRDefault="00CC4CFE" w:rsidP="00CC4CFE">
      <w:pPr>
        <w:rPr>
          <w:rFonts w:ascii="Times New Roman" w:hAnsi="Times New Roman" w:cs="Times New Roman"/>
          <w:b/>
          <w:sz w:val="22"/>
        </w:rPr>
      </w:pPr>
    </w:p>
    <w:p w14:paraId="56963D82" w14:textId="77777777" w:rsidR="00CC4CFE" w:rsidRDefault="00CC4CFE" w:rsidP="00CC4CFE">
      <w:pPr>
        <w:rPr>
          <w:rFonts w:ascii="Times New Roman" w:hAnsi="Times New Roman" w:cs="Times New Roman"/>
          <w:b/>
          <w:sz w:val="22"/>
        </w:rPr>
        <w:sectPr w:rsidR="00CC4CFE" w:rsidSect="004E68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306391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FE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C4CFE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AAF0F"/>
  <w15:chartTrackingRefBased/>
  <w15:docId w15:val="{1D1244A4-B276-3942-82F1-98CF2D7B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CF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50:00Z</dcterms:created>
  <dcterms:modified xsi:type="dcterms:W3CDTF">2019-01-23T14:51:00Z</dcterms:modified>
</cp:coreProperties>
</file>